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647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562"/>
        <w:gridCol w:w="976"/>
        <w:gridCol w:w="1562"/>
        <w:gridCol w:w="1562"/>
        <w:gridCol w:w="1757"/>
        <w:gridCol w:w="1757"/>
        <w:gridCol w:w="1759"/>
        <w:gridCol w:w="976"/>
        <w:gridCol w:w="2736"/>
      </w:tblGrid>
      <w:tr w:rsidR="00A419C0" w:rsidRPr="00F53173" w14:paraId="4C7C95FB" w14:textId="77777777" w:rsidTr="00F53173">
        <w:trPr>
          <w:trHeight w:val="346"/>
        </w:trPr>
        <w:tc>
          <w:tcPr>
            <w:tcW w:w="14647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3BFF4EBE" w14:textId="29C930DD" w:rsidR="00A419C0" w:rsidRPr="00F53173" w:rsidRDefault="00A419C0" w:rsidP="000410F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BB5EA5" w:rsidRPr="00F53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482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F53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Association between the eGFR and Stroke</w:t>
            </w:r>
            <w:r w:rsidR="00ED5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</w:t>
            </w:r>
            <w:r w:rsidR="00F53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1 </w:t>
            </w:r>
            <w:r w:rsidR="00F5317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a</w:t>
            </w:r>
            <w:r w:rsidR="00F53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r w:rsidR="00101533" w:rsidRPr="00F53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ultiple imputation)</w:t>
            </w:r>
          </w:p>
        </w:tc>
      </w:tr>
      <w:tr w:rsidR="00A419C0" w14:paraId="1B96EF0F" w14:textId="77777777" w:rsidTr="0087362C">
        <w:trPr>
          <w:trHeight w:val="356"/>
        </w:trPr>
        <w:tc>
          <w:tcPr>
            <w:tcW w:w="1562" w:type="dxa"/>
            <w:vMerge w:val="restart"/>
            <w:tcBorders>
              <w:left w:val="nil"/>
              <w:right w:val="nil"/>
            </w:tcBorders>
            <w:vAlign w:val="center"/>
          </w:tcPr>
          <w:p w14:paraId="6292988C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GFR</w:t>
            </w:r>
          </w:p>
        </w:tc>
        <w:tc>
          <w:tcPr>
            <w:tcW w:w="9373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30EF3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t</w:t>
            </w:r>
            <w:r w:rsidRPr="00F5317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</w:t>
            </w: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ories</w:t>
            </w:r>
          </w:p>
        </w:tc>
        <w:tc>
          <w:tcPr>
            <w:tcW w:w="976" w:type="dxa"/>
            <w:vMerge w:val="restart"/>
            <w:tcBorders>
              <w:left w:val="nil"/>
              <w:right w:val="nil"/>
            </w:tcBorders>
            <w:vAlign w:val="center"/>
          </w:tcPr>
          <w:p w14:paraId="03913CD3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 for trend</w:t>
            </w:r>
          </w:p>
        </w:tc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14:paraId="75D71522" w14:textId="77777777" w:rsidR="00A419C0" w:rsidRPr="00F53173" w:rsidRDefault="00A419C0" w:rsidP="000410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ntinuous</w:t>
            </w:r>
          </w:p>
          <w:p w14:paraId="5752B92E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er 1mL/min/1.73 m</w:t>
            </w: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2</w:t>
            </w: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decrease</w:t>
            </w:r>
          </w:p>
        </w:tc>
      </w:tr>
      <w:tr w:rsidR="00A419C0" w14:paraId="2D6E0A2C" w14:textId="77777777" w:rsidTr="0087362C">
        <w:trPr>
          <w:trHeight w:val="692"/>
        </w:trPr>
        <w:tc>
          <w:tcPr>
            <w:tcW w:w="15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DC1A8" w14:textId="77777777" w:rsidR="00A419C0" w:rsidRPr="00D80A6D" w:rsidRDefault="00A419C0" w:rsidP="000410F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B0E25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1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A5930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2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C65AC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a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54C28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b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757C0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4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E2395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G</w:t>
            </w: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80C3B" w14:textId="77777777" w:rsidR="00A419C0" w:rsidRPr="00D80A6D" w:rsidRDefault="00A419C0" w:rsidP="000410F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7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A0C12" w14:textId="77777777" w:rsidR="00A419C0" w:rsidRPr="00D80A6D" w:rsidRDefault="00A419C0" w:rsidP="000410F5">
            <w:pPr>
              <w:jc w:val="center"/>
              <w:rPr>
                <w:sz w:val="16"/>
                <w:szCs w:val="18"/>
              </w:rPr>
            </w:pPr>
          </w:p>
        </w:tc>
      </w:tr>
      <w:tr w:rsidR="00A419C0" w14:paraId="49C6D893" w14:textId="77777777" w:rsidTr="0087362C">
        <w:trPr>
          <w:trHeight w:val="346"/>
        </w:trPr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71890895" w14:textId="77777777" w:rsidR="00A419C0" w:rsidRPr="00F53173" w:rsidRDefault="00A419C0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14:paraId="311B2AB9" w14:textId="2B72D4E9" w:rsidR="00A419C0" w:rsidRPr="00D80A6D" w:rsidRDefault="00A419C0" w:rsidP="000410F5">
            <w:pPr>
              <w:jc w:val="center"/>
              <w:rPr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87362C">
              <w:rPr>
                <w:rFonts w:ascii="Times New Roman" w:hAnsi="Times New Roman" w:cs="Times New Roman"/>
                <w:sz w:val="16"/>
                <w:szCs w:val="18"/>
              </w:rPr>
              <w:t>847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7A42D8F0" w14:textId="14CC8CFF" w:rsidR="00A419C0" w:rsidRPr="00FB3007" w:rsidRDefault="00A419C0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7.</w:t>
            </w:r>
            <w:r w:rsidR="0087362C">
              <w:rPr>
                <w:rFonts w:ascii="Times New Roman" w:hAnsi="Times New Roman" w:cs="Times New Roman"/>
                <w:sz w:val="16"/>
                <w:szCs w:val="18"/>
              </w:rPr>
              <w:t>722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7189784E" w14:textId="73E24A1D" w:rsidR="00A419C0" w:rsidRPr="00FB3007" w:rsidRDefault="00A419C0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4.</w:t>
            </w:r>
            <w:r w:rsidR="005140BB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87362C">
              <w:rPr>
                <w:rFonts w:ascii="Times New Roman" w:hAnsi="Times New Roman" w:cs="Times New Roman"/>
                <w:sz w:val="16"/>
                <w:szCs w:val="18"/>
              </w:rPr>
              <w:t>61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center"/>
          </w:tcPr>
          <w:p w14:paraId="41D931C3" w14:textId="5431A430" w:rsidR="00A419C0" w:rsidRPr="00FB3007" w:rsidRDefault="00A419C0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87362C">
              <w:rPr>
                <w:rFonts w:ascii="Times New Roman" w:hAnsi="Times New Roman" w:cs="Times New Roman"/>
                <w:sz w:val="16"/>
                <w:szCs w:val="18"/>
              </w:rPr>
              <w:t>634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center"/>
          </w:tcPr>
          <w:p w14:paraId="4456CF32" w14:textId="280195A0" w:rsidR="00A419C0" w:rsidRPr="00FB3007" w:rsidRDefault="00A419C0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="0087362C">
              <w:rPr>
                <w:rFonts w:ascii="Times New Roman" w:hAnsi="Times New Roman" w:cs="Times New Roman"/>
                <w:sz w:val="16"/>
                <w:szCs w:val="18"/>
              </w:rPr>
              <w:t>6.481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vAlign w:val="center"/>
          </w:tcPr>
          <w:p w14:paraId="51578455" w14:textId="1430312F" w:rsidR="00A419C0" w:rsidRPr="00FB3007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.143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14:paraId="257CA28C" w14:textId="77777777" w:rsidR="00A419C0" w:rsidRPr="00D80A6D" w:rsidRDefault="00A419C0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36" w:type="dxa"/>
            <w:tcBorders>
              <w:left w:val="nil"/>
              <w:bottom w:val="nil"/>
              <w:right w:val="nil"/>
            </w:tcBorders>
            <w:vAlign w:val="center"/>
          </w:tcPr>
          <w:p w14:paraId="39749D64" w14:textId="77777777" w:rsidR="00A419C0" w:rsidRPr="00D80A6D" w:rsidRDefault="00A419C0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87362C" w14:paraId="74FBB8DA" w14:textId="77777777" w:rsidTr="0016471F">
        <w:trPr>
          <w:trHeight w:val="356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481D" w14:textId="77777777" w:rsidR="0087362C" w:rsidRPr="00F53173" w:rsidRDefault="0087362C" w:rsidP="000410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1 </w:t>
            </w:r>
          </w:p>
          <w:p w14:paraId="6C6F51AC" w14:textId="1734623F" w:rsidR="0087362C" w:rsidRPr="00F53173" w:rsidRDefault="0087362C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1E43" w14:textId="3D29D0C5" w:rsidR="0087362C" w:rsidRPr="004802B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0CD1" w14:textId="30EE3E21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048</w:t>
            </w:r>
          </w:p>
          <w:p w14:paraId="779E9DAB" w14:textId="22BD8A94" w:rsidR="0087362C" w:rsidRPr="004802B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095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3.83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2435" w14:textId="4788B9B4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813</w:t>
            </w:r>
          </w:p>
          <w:p w14:paraId="1B13A534" w14:textId="1DB5E7EA" w:rsidR="0087362C" w:rsidRPr="004802B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493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9.29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FDDB" w14:textId="29DE87B3" w:rsidR="0087362C" w:rsidRDefault="0087362C" w:rsidP="006E3D6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591</w:t>
            </w:r>
          </w:p>
          <w:p w14:paraId="5BB58DF0" w14:textId="0A42817B" w:rsidR="0087362C" w:rsidRPr="004802B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692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19.99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B57D" w14:textId="52DDE7EC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009</w:t>
            </w:r>
          </w:p>
          <w:p w14:paraId="5F13060E" w14:textId="14699BAD" w:rsidR="0087362C" w:rsidRPr="004802B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295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7.943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D942" w14:textId="0ED0A828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1.709</w:t>
            </w:r>
          </w:p>
          <w:p w14:paraId="77DC2711" w14:textId="584388ED" w:rsidR="0087362C" w:rsidRPr="004802B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1.086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2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6.26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AB2A" w14:textId="2CA53034" w:rsidR="0087362C" w:rsidRPr="00D80A6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F20D" w14:textId="02F66CE9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  <w:p w14:paraId="7A5A4AFD" w14:textId="41E99C9B" w:rsidR="0087362C" w:rsidRPr="00D80A6D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32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04</w:t>
            </w:r>
            <w:r w:rsidR="00AE5DD0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87362C" w14:paraId="6EB9F634" w14:textId="77777777" w:rsidTr="0016471F">
        <w:trPr>
          <w:trHeight w:val="103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4A04" w14:textId="77777777" w:rsidR="0087362C" w:rsidRPr="00F53173" w:rsidRDefault="0087362C" w:rsidP="000410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2 </w:t>
            </w:r>
          </w:p>
          <w:p w14:paraId="3B31AA8F" w14:textId="7D817283" w:rsidR="0087362C" w:rsidRPr="00F53173" w:rsidRDefault="0087362C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0FC7" w14:textId="7593351E" w:rsidR="0087362C" w:rsidRPr="006F6CBF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37FD" w14:textId="51BD16F4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367</w:t>
            </w:r>
          </w:p>
          <w:p w14:paraId="7D3E75E0" w14:textId="534DAB7E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7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2.61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61FA" w14:textId="1EE741AC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252</w:t>
            </w:r>
          </w:p>
          <w:p w14:paraId="2115B411" w14:textId="044BD222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1.097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4.62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904E" w14:textId="032CA274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438</w:t>
            </w:r>
          </w:p>
          <w:p w14:paraId="7F45ABD8" w14:textId="7D60BCDA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345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8.78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65E6" w14:textId="307AC76A" w:rsidR="0087362C" w:rsidRDefault="00C41CEE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774</w:t>
            </w:r>
          </w:p>
          <w:p w14:paraId="29095B57" w14:textId="1ADD8B81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87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5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79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D7A4" w14:textId="7B6CCAF2" w:rsidR="0087362C" w:rsidRDefault="00C41CEE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.093</w:t>
            </w:r>
          </w:p>
          <w:p w14:paraId="4BE22915" w14:textId="4A9992E0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09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3.38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F7BA" w14:textId="634A8D2C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8976" w14:textId="7F9AF991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</w:t>
            </w:r>
            <w:r w:rsidR="00AE5DD0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  <w:p w14:paraId="02AAD4FF" w14:textId="6C813D36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1</w:t>
            </w:r>
            <w:r w:rsidR="00AE5DD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03</w:t>
            </w:r>
            <w:r w:rsidR="00AE5DD0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87362C" w14:paraId="3FCE32FD" w14:textId="77777777" w:rsidTr="0016471F">
        <w:trPr>
          <w:trHeight w:val="702"/>
        </w:trPr>
        <w:tc>
          <w:tcPr>
            <w:tcW w:w="1562" w:type="dxa"/>
            <w:tcBorders>
              <w:top w:val="nil"/>
              <w:left w:val="nil"/>
              <w:right w:val="nil"/>
            </w:tcBorders>
            <w:vAlign w:val="center"/>
          </w:tcPr>
          <w:p w14:paraId="29FA8291" w14:textId="77777777" w:rsidR="0087362C" w:rsidRPr="00F53173" w:rsidRDefault="0087362C" w:rsidP="000410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3 </w:t>
            </w:r>
          </w:p>
          <w:p w14:paraId="48F3ADEA" w14:textId="0A6FBBC7" w:rsidR="0087362C" w:rsidRPr="00F53173" w:rsidRDefault="0087362C" w:rsidP="000410F5">
            <w:pPr>
              <w:jc w:val="center"/>
              <w:rPr>
                <w:b/>
                <w:bCs/>
                <w:sz w:val="16"/>
                <w:szCs w:val="18"/>
              </w:rPr>
            </w:pPr>
            <w:r w:rsidRPr="00F5317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14:paraId="4763B84F" w14:textId="7D054C98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vAlign w:val="center"/>
          </w:tcPr>
          <w:p w14:paraId="0AB79155" w14:textId="01520450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213</w:t>
            </w:r>
          </w:p>
          <w:p w14:paraId="104BD418" w14:textId="7FB5EA0F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640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2.29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vAlign w:val="center"/>
          </w:tcPr>
          <w:p w14:paraId="2B2559C0" w14:textId="658CA9F0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791</w:t>
            </w:r>
          </w:p>
          <w:p w14:paraId="4F71F308" w14:textId="5978B9D4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8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94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3.59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27F3047E" w14:textId="3B855790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637</w:t>
            </w:r>
          </w:p>
          <w:p w14:paraId="54F2E0A6" w14:textId="62A3CC7D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074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6.47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935A74C" w14:textId="126791D8" w:rsidR="0087362C" w:rsidRDefault="00C41CEE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666</w:t>
            </w:r>
          </w:p>
          <w:p w14:paraId="3696CB08" w14:textId="3C65D016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300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99.25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vAlign w:val="center"/>
          </w:tcPr>
          <w:p w14:paraId="2CBD16CA" w14:textId="7F4C2EEA" w:rsidR="0087362C" w:rsidRDefault="00C41CEE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731</w:t>
            </w:r>
          </w:p>
          <w:p w14:paraId="2A6A0EE5" w14:textId="4145843D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0.3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C41CEE">
              <w:rPr>
                <w:rFonts w:ascii="Times New Roman" w:hAnsi="Times New Roman" w:cs="Times New Roman"/>
                <w:sz w:val="16"/>
                <w:szCs w:val="18"/>
              </w:rPr>
              <w:t>44.54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14:paraId="41CA41DB" w14:textId="6FC1143C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vAlign w:val="center"/>
          </w:tcPr>
          <w:p w14:paraId="3E04594A" w14:textId="49689D00" w:rsidR="0087362C" w:rsidRDefault="0087362C" w:rsidP="000410F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AE5DD0">
              <w:rPr>
                <w:rFonts w:ascii="Times New Roman" w:hAnsi="Times New Roman" w:cs="Times New Roman"/>
                <w:sz w:val="16"/>
                <w:szCs w:val="18"/>
              </w:rPr>
              <w:t>21</w:t>
            </w:r>
          </w:p>
          <w:p w14:paraId="39A310F4" w14:textId="2E1B5425" w:rsidR="0087362C" w:rsidRPr="00D80A6D" w:rsidRDefault="0087362C" w:rsidP="000410F5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AE5DD0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  <w:r w:rsidR="0014276B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03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</w:tbl>
    <w:p w14:paraId="29D52E3E" w14:textId="77777777" w:rsidR="0029189B" w:rsidRPr="0029189B" w:rsidRDefault="00BB5EA5" w:rsidP="0029189B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203080114"/>
      <w:r w:rsidRPr="0029189B">
        <w:rPr>
          <w:rFonts w:ascii="Times New Roman" w:hAnsi="Times New Roman" w:cs="Times New Roman" w:hint="eastAsia"/>
          <w:sz w:val="20"/>
          <w:szCs w:val="20"/>
        </w:rPr>
        <w:t>M</w:t>
      </w:r>
      <w:r w:rsidRPr="0029189B">
        <w:rPr>
          <w:rFonts w:ascii="Times New Roman" w:hAnsi="Times New Roman" w:cs="Times New Roman"/>
          <w:sz w:val="20"/>
          <w:szCs w:val="20"/>
        </w:rPr>
        <w:t xml:space="preserve">odel 1: adjusted for no variables; </w:t>
      </w:r>
    </w:p>
    <w:p w14:paraId="43C493CC" w14:textId="1F15FE9A" w:rsidR="00BB5EA5" w:rsidRPr="0029189B" w:rsidRDefault="00BB5EA5" w:rsidP="0029189B">
      <w:pPr>
        <w:jc w:val="left"/>
        <w:rPr>
          <w:rFonts w:ascii="Times New Roman" w:hAnsi="Times New Roman" w:cs="Times New Roman"/>
          <w:sz w:val="20"/>
          <w:szCs w:val="20"/>
        </w:rPr>
      </w:pPr>
      <w:r w:rsidRPr="0029189B">
        <w:rPr>
          <w:rFonts w:ascii="Times New Roman" w:hAnsi="Times New Roman" w:cs="Times New Roman"/>
          <w:sz w:val="20"/>
          <w:szCs w:val="20"/>
        </w:rPr>
        <w:t xml:space="preserve">Model 2: adjusted for age, gender, marriage, residence, education, and BMI. </w:t>
      </w:r>
    </w:p>
    <w:p w14:paraId="6766D81E" w14:textId="77777777" w:rsidR="00BB5EA5" w:rsidRPr="0029189B" w:rsidRDefault="00BB5EA5" w:rsidP="0029189B">
      <w:pPr>
        <w:jc w:val="left"/>
        <w:rPr>
          <w:rFonts w:ascii="Times New Roman" w:hAnsi="Times New Roman" w:cs="Times New Roman"/>
          <w:sz w:val="20"/>
          <w:szCs w:val="20"/>
        </w:rPr>
      </w:pPr>
      <w:r w:rsidRPr="0029189B">
        <w:rPr>
          <w:rFonts w:ascii="Times New Roman" w:hAnsi="Times New Roman" w:cs="Times New Roman"/>
          <w:sz w:val="20"/>
          <w:szCs w:val="20"/>
        </w:rPr>
        <w:t>Model 3:</w:t>
      </w:r>
      <w:r w:rsidRPr="0029189B">
        <w:rPr>
          <w:sz w:val="20"/>
          <w:szCs w:val="20"/>
        </w:rPr>
        <w:t xml:space="preserve"> </w:t>
      </w:r>
      <w:r w:rsidRPr="0029189B">
        <w:rPr>
          <w:rFonts w:ascii="Times New Roman" w:hAnsi="Times New Roman" w:cs="Times New Roman"/>
          <w:sz w:val="20"/>
          <w:szCs w:val="20"/>
        </w:rPr>
        <w:t>adjusted for variables included in Model 2 and drinking history, smoking history, kidney disease, diabetes, hypertension, heart disease, dyslipidemia, FBG, and LDL-c.</w:t>
      </w:r>
    </w:p>
    <w:p w14:paraId="6F7DDD06" w14:textId="77777777" w:rsidR="00BB5EA5" w:rsidRPr="0029189B" w:rsidRDefault="00BB5EA5" w:rsidP="0029189B">
      <w:pPr>
        <w:jc w:val="left"/>
        <w:rPr>
          <w:rFonts w:ascii="Times New Roman" w:hAnsi="Times New Roman" w:cs="Times New Roman"/>
          <w:sz w:val="20"/>
          <w:szCs w:val="20"/>
        </w:rPr>
      </w:pPr>
      <w:r w:rsidRPr="0029189B">
        <w:rPr>
          <w:rFonts w:ascii="Times New Roman" w:hAnsi="Times New Roman" w:cs="Times New Roman" w:hint="eastAsia"/>
          <w:sz w:val="20"/>
          <w:szCs w:val="20"/>
        </w:rPr>
        <w:t>e</w:t>
      </w:r>
      <w:r w:rsidRPr="0029189B">
        <w:rPr>
          <w:rFonts w:ascii="Times New Roman" w:hAnsi="Times New Roman" w:cs="Times New Roman"/>
          <w:sz w:val="20"/>
          <w:szCs w:val="20"/>
        </w:rPr>
        <w:t>GFR, estimated glomerular filtration rate; OR, odds ratio; CI, confidence interval.</w:t>
      </w:r>
    </w:p>
    <w:bookmarkEnd w:id="0"/>
    <w:p w14:paraId="2A71DF34" w14:textId="77777777" w:rsidR="00DF494F" w:rsidRPr="00BB5EA5" w:rsidRDefault="00DF494F"/>
    <w:sectPr w:rsidR="00DF494F" w:rsidRPr="00BB5EA5" w:rsidSect="00F5317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93683" w14:textId="77777777" w:rsidR="008A6BED" w:rsidRDefault="008A6BED" w:rsidP="00BB5EA5">
      <w:r>
        <w:separator/>
      </w:r>
    </w:p>
  </w:endnote>
  <w:endnote w:type="continuationSeparator" w:id="0">
    <w:p w14:paraId="0909AD3E" w14:textId="77777777" w:rsidR="008A6BED" w:rsidRDefault="008A6BED" w:rsidP="00BB5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D59A5" w14:textId="77777777" w:rsidR="008A6BED" w:rsidRDefault="008A6BED" w:rsidP="00BB5EA5">
      <w:r>
        <w:separator/>
      </w:r>
    </w:p>
  </w:footnote>
  <w:footnote w:type="continuationSeparator" w:id="0">
    <w:p w14:paraId="67E7C8C2" w14:textId="77777777" w:rsidR="008A6BED" w:rsidRDefault="008A6BED" w:rsidP="00BB5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C0"/>
    <w:rsid w:val="00033AAB"/>
    <w:rsid w:val="00101533"/>
    <w:rsid w:val="0014276B"/>
    <w:rsid w:val="00166A02"/>
    <w:rsid w:val="002225D8"/>
    <w:rsid w:val="0029189B"/>
    <w:rsid w:val="00384906"/>
    <w:rsid w:val="00452D61"/>
    <w:rsid w:val="00482C90"/>
    <w:rsid w:val="004F2DEF"/>
    <w:rsid w:val="005140BB"/>
    <w:rsid w:val="005367B4"/>
    <w:rsid w:val="005951EC"/>
    <w:rsid w:val="006B4B94"/>
    <w:rsid w:val="006E3D6E"/>
    <w:rsid w:val="006F54A6"/>
    <w:rsid w:val="007C2954"/>
    <w:rsid w:val="0087362C"/>
    <w:rsid w:val="008A6BED"/>
    <w:rsid w:val="009A35AC"/>
    <w:rsid w:val="00A419C0"/>
    <w:rsid w:val="00AB7B48"/>
    <w:rsid w:val="00AC2EB0"/>
    <w:rsid w:val="00AE5DD0"/>
    <w:rsid w:val="00AE5F12"/>
    <w:rsid w:val="00BB5EA5"/>
    <w:rsid w:val="00BB6D5E"/>
    <w:rsid w:val="00C41CEE"/>
    <w:rsid w:val="00DF494F"/>
    <w:rsid w:val="00ED53F1"/>
    <w:rsid w:val="00F5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C685B6"/>
  <w15:chartTrackingRefBased/>
  <w15:docId w15:val="{8B1AC792-1FC1-47D9-AFC4-57BF995D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1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5E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5E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5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5E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Pages>1</Pages>
  <Words>164</Words>
  <Characters>912</Characters>
  <Application>Microsoft Office Word</Application>
  <DocSecurity>0</DocSecurity>
  <Lines>82</Lines>
  <Paragraphs>82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16</cp:revision>
  <dcterms:created xsi:type="dcterms:W3CDTF">2025-06-28T05:13:00Z</dcterms:created>
  <dcterms:modified xsi:type="dcterms:W3CDTF">2026-03-1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41596-d09a-40eb-af0e-a7c82d4f691a</vt:lpwstr>
  </property>
</Properties>
</file>